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07912" w14:textId="6FA94D34" w:rsidR="00584B2C" w:rsidRPr="00A26BF5" w:rsidRDefault="001A097F" w:rsidP="00584B2C">
      <w:pPr>
        <w:pStyle w:val="Tableheading"/>
        <w:rPr>
          <w:rFonts w:ascii="Times New Roman" w:hAnsi="Times New Roman" w:cs="Times New Roman"/>
          <w:color w:val="auto"/>
          <w:sz w:val="24"/>
          <w:szCs w:val="24"/>
        </w:rPr>
      </w:pPr>
      <w:r w:rsidRPr="00A26BF5">
        <w:rPr>
          <w:rFonts w:ascii="Times New Roman" w:hAnsi="Times New Roman" w:cs="Times New Roman"/>
          <w:color w:val="auto"/>
          <w:sz w:val="24"/>
          <w:szCs w:val="24"/>
        </w:rPr>
        <w:t xml:space="preserve">Additional </w:t>
      </w:r>
      <w:r w:rsidR="009918A1" w:rsidRPr="00A26BF5">
        <w:rPr>
          <w:rFonts w:ascii="Times New Roman" w:hAnsi="Times New Roman" w:cs="Times New Roman"/>
          <w:color w:val="auto"/>
          <w:sz w:val="24"/>
          <w:szCs w:val="24"/>
        </w:rPr>
        <w:t>F</w:t>
      </w:r>
      <w:r w:rsidR="000507D5" w:rsidRPr="00A26BF5">
        <w:rPr>
          <w:rFonts w:ascii="Times New Roman" w:hAnsi="Times New Roman" w:cs="Times New Roman"/>
          <w:color w:val="auto"/>
          <w:sz w:val="24"/>
          <w:szCs w:val="24"/>
        </w:rPr>
        <w:t>ile</w:t>
      </w:r>
      <w:r w:rsidRPr="00A26B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9556F" w:rsidRPr="00A26BF5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584B2C" w:rsidRPr="00A26BF5">
        <w:rPr>
          <w:rFonts w:ascii="Times New Roman" w:hAnsi="Times New Roman" w:cs="Times New Roman"/>
          <w:color w:val="auto"/>
          <w:sz w:val="24"/>
          <w:szCs w:val="24"/>
        </w:rPr>
        <w:t xml:space="preserve">: Characteristics and outcomes of user-testing studies </w:t>
      </w:r>
      <w:r w:rsidR="004715A1" w:rsidRPr="00A26BF5">
        <w:rPr>
          <w:rFonts w:ascii="Times New Roman" w:hAnsi="Times New Roman" w:cs="Times New Roman"/>
          <w:color w:val="auto"/>
          <w:sz w:val="24"/>
          <w:szCs w:val="24"/>
        </w:rPr>
        <w:t>(O</w:t>
      </w:r>
      <w:r w:rsidR="0029556F" w:rsidRPr="00A26BF5">
        <w:rPr>
          <w:rFonts w:ascii="Times New Roman" w:hAnsi="Times New Roman" w:cs="Times New Roman"/>
          <w:color w:val="auto"/>
          <w:sz w:val="24"/>
          <w:szCs w:val="24"/>
        </w:rPr>
        <w:t>b</w:t>
      </w:r>
      <w:r w:rsidR="00B826C6" w:rsidRPr="00A26BF5">
        <w:rPr>
          <w:rFonts w:ascii="Times New Roman" w:hAnsi="Times New Roman" w:cs="Times New Roman"/>
          <w:color w:val="auto"/>
          <w:sz w:val="24"/>
          <w:szCs w:val="24"/>
        </w:rPr>
        <w:t>jective</w:t>
      </w:r>
      <w:r w:rsidR="00584B2C" w:rsidRPr="00A26B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9556F" w:rsidRPr="00A26BF5">
        <w:rPr>
          <w:rFonts w:ascii="Times New Roman" w:hAnsi="Times New Roman" w:cs="Times New Roman"/>
          <w:color w:val="auto"/>
          <w:sz w:val="24"/>
          <w:szCs w:val="24"/>
        </w:rPr>
        <w:t>two</w:t>
      </w:r>
      <w:r w:rsidR="00311D4A" w:rsidRPr="00A26BF5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584B2C" w:rsidRPr="00A26BF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15570" w:type="dxa"/>
        <w:tblInd w:w="-2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3284"/>
        <w:gridCol w:w="3402"/>
        <w:gridCol w:w="7348"/>
      </w:tblGrid>
      <w:tr w:rsidR="004D1643" w:rsidRPr="004D1643" w14:paraId="35A509DE" w14:textId="77777777" w:rsidTr="0016387A">
        <w:trPr>
          <w:trHeight w:val="120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17397" w14:textId="77777777" w:rsidR="00584B2C" w:rsidRPr="004D1643" w:rsidRDefault="00584B2C" w:rsidP="00504BAB">
            <w:pPr>
              <w:keepNext/>
              <w:spacing w:before="60" w:after="6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STUDY </w:t>
            </w: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ABC4FB4" w14:textId="77777777" w:rsidR="00584B2C" w:rsidRPr="004D1643" w:rsidRDefault="00584B2C" w:rsidP="00504BAB">
            <w:pPr>
              <w:keepNext/>
              <w:spacing w:before="60" w:after="60" w:line="240" w:lineRule="auto"/>
              <w:ind w:firstLine="137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INTERVENTION 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AA327" w14:textId="77777777" w:rsidR="00584B2C" w:rsidRPr="004D1643" w:rsidRDefault="00584B2C" w:rsidP="00504BAB">
            <w:pPr>
              <w:keepNext/>
              <w:spacing w:before="60" w:after="6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STUDY CHARACTERISTICS</w:t>
            </w: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1E543" w14:textId="77777777" w:rsidR="00584B2C" w:rsidRPr="004D1643" w:rsidRDefault="00584B2C" w:rsidP="00504BAB">
            <w:pPr>
              <w:keepNext/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  <w:vertAlign w:val="superscript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RESULTS</w:t>
            </w:r>
          </w:p>
        </w:tc>
      </w:tr>
      <w:tr w:rsidR="00EF250F" w:rsidRPr="004D1643" w14:paraId="50DAB6C2" w14:textId="77777777" w:rsidTr="0016387A">
        <w:trPr>
          <w:trHeight w:val="1682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84AEA" w14:textId="450A58AF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Biediger-Friedman et al 2018 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42)</w:t>
            </w:r>
          </w:p>
          <w:p w14:paraId="7CDEAE7F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05D946E2" w14:textId="10F5A26E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U</w:t>
            </w:r>
            <w:r w:rsidR="00C60DCA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nited </w:t>
            </w: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S</w:t>
            </w:r>
            <w:r w:rsidR="00C60DCA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tates of </w:t>
            </w: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</w:t>
            </w:r>
            <w:r w:rsidR="00C60DCA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merica</w:t>
            </w:r>
          </w:p>
          <w:p w14:paraId="7B81129B" w14:textId="3A651C18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1B3C197" w14:textId="77777777" w:rsidR="00EF250F" w:rsidRPr="004D1643" w:rsidRDefault="00EF250F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 App ‘WIC’</w:t>
            </w:r>
          </w:p>
          <w:p w14:paraId="64116CFE" w14:textId="7027EC1D" w:rsidR="00EF250F" w:rsidRPr="0016387A" w:rsidRDefault="00EF250F" w:rsidP="0016387A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Purpose: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Collect preferences from WIC participants regarding nutrition education app.</w:t>
            </w:r>
          </w:p>
          <w:p w14:paraId="0B8F3241" w14:textId="77777777" w:rsidR="00EF250F" w:rsidRPr="004D1643" w:rsidRDefault="00EF250F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Components: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Tracking/locating, accessing information, chatting/texting, gaming, planning/scheduling, sharing</w:t>
            </w:r>
          </w:p>
          <w:p w14:paraId="618EE4EE" w14:textId="307EB597" w:rsidR="00EF250F" w:rsidRPr="0016387A" w:rsidRDefault="00EF250F" w:rsidP="0016387A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others involved in WIC program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16304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ocus groups, survey</w:t>
            </w:r>
          </w:p>
          <w:p w14:paraId="464BE0B2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ticipa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48 mothers at WIC clinics in South-Central Texas</w:t>
            </w:r>
          </w:p>
          <w:p w14:paraId="29189FEA" w14:textId="0CB91BAC" w:rsidR="00EF250F" w:rsidRPr="004D1643" w:rsidRDefault="00EF250F" w:rsidP="004715A1">
            <w:pPr>
              <w:spacing w:before="12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="008E6B9C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eferred mode of delivery, preferred features, content &amp; technology</w:t>
            </w:r>
          </w:p>
          <w:p w14:paraId="30BB8DDB" w14:textId="753B4076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9FF1B" w14:textId="77777777" w:rsidR="00EF250F" w:rsidRPr="004D1643" w:rsidRDefault="00EF250F" w:rsidP="00504BAB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mode of delivery:</w:t>
            </w:r>
          </w:p>
          <w:p w14:paraId="661C7F48" w14:textId="5B5FA341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All had smartphone and predicted app usage would be frequent (few times/w</w:t>
            </w:r>
            <w:r w:rsidR="003E25D3">
              <w:rPr>
                <w:rFonts w:ascii="Times New Roman" w:hAnsi="Times New Roman"/>
                <w:color w:val="auto"/>
                <w:sz w:val="18"/>
                <w:szCs w:val="18"/>
              </w:rPr>
              <w:t>ee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k or /day)</w:t>
            </w:r>
          </w:p>
          <w:p w14:paraId="6E4BCA24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features:</w:t>
            </w:r>
          </w:p>
          <w:p w14:paraId="6C96B0E0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elf-explanatory and easy to use</w:t>
            </w:r>
          </w:p>
          <w:p w14:paraId="6C0C6D7F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Targeting multiple behaviours</w:t>
            </w:r>
          </w:p>
          <w:p w14:paraId="33D17F2C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Receiving nutrition education through videos</w:t>
            </w:r>
          </w:p>
          <w:p w14:paraId="07089354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Logging and tracking features</w:t>
            </w:r>
          </w:p>
          <w:p w14:paraId="6F08B6E8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Live interface (staff chat options for support)</w:t>
            </w:r>
          </w:p>
          <w:p w14:paraId="3C5DE7BB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haring information through social media</w:t>
            </w:r>
          </w:p>
          <w:p w14:paraId="798FB7BD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haring milestones, ideas, achievements, challenges</w:t>
            </w:r>
          </w:p>
          <w:p w14:paraId="1988C074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Games to engage children</w:t>
            </w:r>
          </w:p>
          <w:p w14:paraId="2E4BE01C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Features that engaged whole family</w:t>
            </w:r>
          </w:p>
          <w:p w14:paraId="2FE14DF7" w14:textId="77777777" w:rsidR="00EF250F" w:rsidRPr="004D1643" w:rsidRDefault="00EF250F" w:rsidP="00504BAB">
            <w:pPr>
              <w:spacing w:before="60" w:after="0" w:line="240" w:lineRule="auto"/>
              <w:ind w:left="-4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ntent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7178D49E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Trusted, beneficial, accurate and relevant</w:t>
            </w:r>
          </w:p>
          <w:p w14:paraId="4381B413" w14:textId="77777777" w:rsidR="00EF250F" w:rsidRPr="004D1643" w:rsidRDefault="00EF250F" w:rsidP="00504BAB">
            <w:pPr>
              <w:spacing w:before="60" w:after="0" w:line="240" w:lineRule="auto"/>
              <w:ind w:left="-4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echnology:</w:t>
            </w:r>
          </w:p>
          <w:p w14:paraId="61E60E59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Motivational prompts (challenges, pings, reminders, celebratory signals)</w:t>
            </w:r>
          </w:p>
          <w:p w14:paraId="74FAB410" w14:textId="5BB370B9" w:rsidR="00EF250F" w:rsidRPr="00EF250F" w:rsidRDefault="00EF250F" w:rsidP="00EF250F">
            <w:pPr>
              <w:spacing w:after="0" w:line="240" w:lineRule="auto"/>
              <w:ind w:left="1440" w:hanging="360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EF250F" w:rsidRPr="004D1643" w14:paraId="12FBB7FB" w14:textId="77777777" w:rsidTr="0016387A">
        <w:trPr>
          <w:trHeight w:val="1682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502E3" w14:textId="70C3CCAF" w:rsidR="00EF250F" w:rsidRDefault="00EF250F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Luesse et al 2018 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45)</w:t>
            </w:r>
          </w:p>
          <w:p w14:paraId="22905BB3" w14:textId="77777777" w:rsidR="00A914CE" w:rsidRPr="004D1643" w:rsidRDefault="00A914CE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2296B87C" w14:textId="08D6DAD7" w:rsidR="000D656A" w:rsidRPr="004D1643" w:rsidRDefault="00C0154F" w:rsidP="000D656A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U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nited States of America</w:t>
            </w:r>
          </w:p>
          <w:p w14:paraId="6FF960EA" w14:textId="037B0C62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D07F6E7" w14:textId="77777777" w:rsidR="00EF250F" w:rsidRPr="004D1643" w:rsidRDefault="00EF250F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 Text messaging linked to website</w:t>
            </w:r>
          </w:p>
          <w:p w14:paraId="705A1DD5" w14:textId="197AF99F" w:rsidR="00EF250F" w:rsidRPr="00D06EBC" w:rsidRDefault="00EF250F" w:rsidP="00D06EBC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  <w:r w:rsidR="00D06EBC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Determine if text messaging is a suitable way to reach parents with food &amp; dietary information</w:t>
            </w:r>
          </w:p>
          <w:p w14:paraId="02A9361C" w14:textId="619994EC" w:rsidR="00EF250F" w:rsidRPr="004D1643" w:rsidRDefault="00EF250F" w:rsidP="0016387A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/A</w:t>
            </w:r>
          </w:p>
          <w:p w14:paraId="3F792F0F" w14:textId="541C9B96" w:rsidR="00EF250F" w:rsidRPr="0016387A" w:rsidRDefault="00EF250F" w:rsidP="0016387A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L</w:t>
            </w:r>
            <w:r w:rsidR="0016387A">
              <w:rPr>
                <w:rFonts w:ascii="Times New Roman" w:hAnsi="Times New Roman"/>
                <w:color w:val="auto"/>
                <w:sz w:val="18"/>
                <w:szCs w:val="18"/>
              </w:rPr>
              <w:t>ow income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urban minority familie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F1E5A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ocus groups</w:t>
            </w:r>
          </w:p>
          <w:p w14:paraId="127E0551" w14:textId="6BF9D05C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ticipa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16 </w:t>
            </w:r>
            <w:r w:rsidR="00D06EB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low income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arents of elementary school children</w:t>
            </w:r>
          </w:p>
          <w:p w14:paraId="74EDB0E9" w14:textId="3103BCE9" w:rsidR="00EF250F" w:rsidRPr="004D1643" w:rsidRDefault="00EF250F" w:rsidP="004715A1">
            <w:pPr>
              <w:spacing w:before="12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="004715A1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eferred mode of delivery, content &amp; technology</w:t>
            </w:r>
          </w:p>
          <w:p w14:paraId="5DA8DEBE" w14:textId="62D9BE96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8A52B" w14:textId="77777777" w:rsidR="00EF250F" w:rsidRPr="004D1643" w:rsidRDefault="00EF250F" w:rsidP="00504BAB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mode of delivery:</w:t>
            </w:r>
          </w:p>
          <w:p w14:paraId="57D549A5" w14:textId="77777777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E-mails, website, text-messages, social media</w:t>
            </w:r>
          </w:p>
          <w:p w14:paraId="2C7735C7" w14:textId="77777777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ovided across platforms (link to website in message)</w:t>
            </w:r>
          </w:p>
          <w:p w14:paraId="7456F047" w14:textId="77777777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Infrequent (monthly) written information as adjunct to website</w:t>
            </w:r>
          </w:p>
          <w:p w14:paraId="464CBD97" w14:textId="77777777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ovided from a figure outside of the family</w:t>
            </w:r>
          </w:p>
          <w:p w14:paraId="091235FB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ntent:</w:t>
            </w:r>
          </w:p>
          <w:p w14:paraId="1AAD95C8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Tailored and personalised messages</w:t>
            </w:r>
          </w:p>
          <w:p w14:paraId="1057EAF5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eferred themed over general advice</w:t>
            </w:r>
          </w:p>
          <w:p w14:paraId="17DD6F8E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ictures for low-literacy parents</w:t>
            </w:r>
          </w:p>
          <w:p w14:paraId="250D570E" w14:textId="77777777" w:rsidR="00EF250F" w:rsidRPr="004D1643" w:rsidRDefault="00EF250F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Visual and written content preferred</w:t>
            </w:r>
          </w:p>
          <w:p w14:paraId="0BD17DF8" w14:textId="77777777" w:rsidR="00EF250F" w:rsidRPr="004D1643" w:rsidRDefault="00EF250F" w:rsidP="00504BAB">
            <w:pPr>
              <w:spacing w:before="60" w:after="0" w:line="240" w:lineRule="auto"/>
              <w:ind w:left="-4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echnology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0C5A51C4" w14:textId="77777777" w:rsidR="003324A7" w:rsidRPr="003324A7" w:rsidRDefault="00EF250F" w:rsidP="003324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ome didn’t like idea of receiving text messages, others thought would be helpful</w:t>
            </w:r>
          </w:p>
          <w:p w14:paraId="12F31866" w14:textId="7A899D09" w:rsidR="00EF250F" w:rsidRPr="003324A7" w:rsidRDefault="00EF250F" w:rsidP="003324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3324A7">
              <w:rPr>
                <w:rFonts w:ascii="Times New Roman" w:hAnsi="Times New Roman"/>
                <w:color w:val="auto"/>
                <w:sz w:val="18"/>
                <w:szCs w:val="18"/>
              </w:rPr>
              <w:t>Evening most preferred time to receive texts</w:t>
            </w:r>
          </w:p>
        </w:tc>
      </w:tr>
      <w:tr w:rsidR="00EF250F" w:rsidRPr="004D1643" w14:paraId="4085E583" w14:textId="77777777" w:rsidTr="0016387A">
        <w:trPr>
          <w:trHeight w:val="1115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DD121" w14:textId="1C92D946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Reynolds et al 2018 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20)</w:t>
            </w:r>
          </w:p>
          <w:p w14:paraId="3BDCBAA0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1DF06B96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ustralia</w:t>
            </w:r>
          </w:p>
          <w:p w14:paraId="2B5C1CB4" w14:textId="0B303F52" w:rsidR="00EF250F" w:rsidRPr="004D1643" w:rsidRDefault="00EF250F" w:rsidP="000D656A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07C5FC9C" w14:textId="77777777" w:rsidR="00EF250F" w:rsidRPr="004D1643" w:rsidRDefault="00EF250F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 App</w:t>
            </w:r>
          </w:p>
          <w:p w14:paraId="1E1D0707" w14:textId="6EB09C9E" w:rsidR="00EF250F" w:rsidRPr="00D06EBC" w:rsidRDefault="00EF250F" w:rsidP="00D06EBC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  <w:r w:rsidR="00D06EBC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Evaluation of school-based mobile app to deliver messages to parents on how to pack a healthy lunchbox</w:t>
            </w:r>
          </w:p>
          <w:p w14:paraId="478CF8F3" w14:textId="7B48D42B" w:rsidR="00EF250F" w:rsidRPr="004D1643" w:rsidRDefault="00EF250F" w:rsidP="00D06EBC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8E6B9C">
              <w:rPr>
                <w:rFonts w:ascii="Times New Roman" w:hAnsi="Times New Roman"/>
                <w:color w:val="auto"/>
                <w:sz w:val="18"/>
                <w:szCs w:val="18"/>
              </w:rPr>
              <w:t>N/A</w:t>
            </w:r>
          </w:p>
          <w:p w14:paraId="17599F9B" w14:textId="1C56D93A" w:rsidR="00EF250F" w:rsidRPr="00D06EBC" w:rsidRDefault="00EF250F" w:rsidP="00D06EBC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</w:t>
            </w:r>
            <w:r w:rsidRPr="008E6B9C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8E6B9C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Pr="008E6B9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="00D06EBC" w:rsidRPr="008E6B9C">
              <w:rPr>
                <w:rFonts w:ascii="Times New Roman" w:hAnsi="Times New Roman"/>
                <w:color w:val="auto"/>
                <w:sz w:val="18"/>
                <w:szCs w:val="18"/>
              </w:rPr>
              <w:t>Principals</w:t>
            </w:r>
            <w:r w:rsidR="00D06EBC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arents of primary-school aged children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CADEF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urvey</w:t>
            </w:r>
          </w:p>
          <w:p w14:paraId="291307D9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ticipa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196 primary school principals</w:t>
            </w:r>
          </w:p>
          <w:p w14:paraId="6AE5B688" w14:textId="63C066AF" w:rsidR="00EF250F" w:rsidRPr="004D1643" w:rsidRDefault="00EF250F" w:rsidP="008E6B9C">
            <w:pPr>
              <w:spacing w:before="12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="008E6B9C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eferred mode of delivery, preferred features</w:t>
            </w:r>
          </w:p>
          <w:p w14:paraId="09986636" w14:textId="673026E2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1FABE" w14:textId="77777777" w:rsidR="00EF250F" w:rsidRPr="004D1643" w:rsidRDefault="00EF250F" w:rsidP="00504BAB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mode of delivery:</w:t>
            </w:r>
          </w:p>
          <w:p w14:paraId="03DD0911" w14:textId="77777777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60% currently used app</w:t>
            </w:r>
          </w:p>
          <w:p w14:paraId="51B193F0" w14:textId="77777777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&gt;80% agree appropriate for schools to provide information though app</w:t>
            </w:r>
          </w:p>
          <w:p w14:paraId="248548F4" w14:textId="77777777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Most considered at least 1/month as acceptable frequency for messages to be sent</w:t>
            </w:r>
          </w:p>
          <w:p w14:paraId="284C7CFA" w14:textId="77777777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73% agreed it would be acceptable for these messages to be provided by a third party</w:t>
            </w:r>
          </w:p>
          <w:p w14:paraId="19634F7A" w14:textId="77777777" w:rsidR="00EF250F" w:rsidRPr="004D1643" w:rsidRDefault="00EF250F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3 ceased use of apps as they didn’t enhance communication with parents</w:t>
            </w:r>
          </w:p>
          <w:p w14:paraId="11ECA7D5" w14:textId="77777777" w:rsidR="00EF250F" w:rsidRPr="004D1643" w:rsidRDefault="00EF250F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features:</w:t>
            </w:r>
          </w:p>
          <w:p w14:paraId="206B5AF2" w14:textId="77777777" w:rsidR="003324A7" w:rsidRDefault="00EF250F" w:rsidP="003324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Of those who had not previously used a school-based app, 33% were likely to use in future</w:t>
            </w:r>
          </w:p>
          <w:p w14:paraId="4FEC8A63" w14:textId="215DA40D" w:rsidR="00EF250F" w:rsidRPr="003324A7" w:rsidRDefault="00EF250F" w:rsidP="003324A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324A7">
              <w:rPr>
                <w:rFonts w:ascii="Times New Roman" w:hAnsi="Times New Roman"/>
                <w:color w:val="auto"/>
                <w:sz w:val="18"/>
                <w:szCs w:val="18"/>
              </w:rPr>
              <w:t>Cost &amp; communication most influential features</w:t>
            </w:r>
          </w:p>
        </w:tc>
      </w:tr>
      <w:tr w:rsidR="003324A7" w:rsidRPr="004D1643" w14:paraId="1BB42AB3" w14:textId="77777777" w:rsidTr="0016387A">
        <w:trPr>
          <w:trHeight w:val="60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74185" w14:textId="59823870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Hull et al 2017 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44)</w:t>
            </w:r>
          </w:p>
          <w:p w14:paraId="27C9514D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2E3B69B2" w14:textId="77777777" w:rsidR="00A914CE" w:rsidRPr="004D1643" w:rsidRDefault="00A914CE" w:rsidP="00A914CE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  <w:szCs w:val="20"/>
              </w:rPr>
              <w:lastRenderedPageBreak/>
              <w:t>United States of America</w:t>
            </w:r>
          </w:p>
          <w:p w14:paraId="7140C379" w14:textId="36D1EB44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5C97E441" w14:textId="035277C8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A1C6FA6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Platform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 App ‘Children Eating Well’ (CHEW)</w:t>
            </w:r>
          </w:p>
          <w:p w14:paraId="106CB8D5" w14:textId="340654D7" w:rsidR="003324A7" w:rsidRPr="00CB1948" w:rsidRDefault="003324A7" w:rsidP="00CB1948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Purpose:</w:t>
            </w:r>
            <w:r w:rsidR="00CB1948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Home-based nutrition education intervention to reinforce Special Supplemental Nutrition Program for WIC </w:t>
            </w:r>
          </w:p>
          <w:p w14:paraId="35FB8039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0C72D111" w14:textId="77777777" w:rsidR="003324A7" w:rsidRPr="004D1643" w:rsidRDefault="003324A7" w:rsidP="00504BAB">
            <w:pPr>
              <w:spacing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hopping tools (barcode scanner, calculator), nutrition education (yummy snack gallery, recipes, snacking tips)</w:t>
            </w:r>
          </w:p>
          <w:p w14:paraId="2FB5CF39" w14:textId="7805C732" w:rsidR="003324A7" w:rsidRPr="00BF6112" w:rsidRDefault="003324A7" w:rsidP="00BF6112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L</w:t>
            </w:r>
            <w:r w:rsidR="00BF6112">
              <w:rPr>
                <w:rFonts w:ascii="Times New Roman" w:hAnsi="Times New Roman"/>
                <w:color w:val="auto"/>
                <w:sz w:val="18"/>
                <w:szCs w:val="18"/>
              </w:rPr>
              <w:t>ow income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mothers of children &lt;5</w:t>
            </w:r>
            <w:r w:rsidR="00BF6112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B9D9D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Study design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Questionnaire</w:t>
            </w:r>
          </w:p>
          <w:p w14:paraId="1EDC6704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ticipa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63 mothers of African-American &amp; Hispanic children 2-4 years</w:t>
            </w:r>
          </w:p>
          <w:p w14:paraId="0868D1A2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  <w:p w14:paraId="60C18D3D" w14:textId="41ADD05C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OUTCOMES:</w:t>
            </w:r>
            <w:r w:rsidR="008E6B9C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eferred features, technology &amp; useability/appeal</w:t>
            </w:r>
          </w:p>
          <w:p w14:paraId="7C5438CB" w14:textId="441F4039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5A7E8" w14:textId="77777777" w:rsidR="003324A7" w:rsidRPr="004D1643" w:rsidRDefault="003324A7" w:rsidP="00504BAB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Preferred features:</w:t>
            </w:r>
          </w:p>
          <w:p w14:paraId="3A773D22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nack gallery was helpful, loved by children, easy, affordable</w:t>
            </w:r>
          </w:p>
          <w:p w14:paraId="0B7110A1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hopping tools</w:t>
            </w:r>
          </w:p>
          <w:p w14:paraId="0B97AAB6" w14:textId="31263D66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Tips to help buy/eat more </w:t>
            </w:r>
            <w:r w:rsidR="00875E57">
              <w:rPr>
                <w:rFonts w:ascii="Times New Roman" w:hAnsi="Times New Roman"/>
                <w:color w:val="auto"/>
                <w:sz w:val="18"/>
                <w:szCs w:val="18"/>
              </w:rPr>
              <w:t>fruit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&amp; </w:t>
            </w:r>
            <w:r w:rsidR="00875E57">
              <w:rPr>
                <w:rFonts w:ascii="Times New Roman" w:hAnsi="Times New Roman"/>
                <w:color w:val="auto"/>
                <w:sz w:val="18"/>
                <w:szCs w:val="18"/>
              </w:rPr>
              <w:t>vegetables</w:t>
            </w:r>
          </w:p>
          <w:p w14:paraId="547CC0C3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lastRenderedPageBreak/>
              <w:t>Disliked features:</w:t>
            </w:r>
          </w:p>
          <w:p w14:paraId="50FBDEF7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Not enough recipes</w:t>
            </w:r>
          </w:p>
          <w:p w14:paraId="69A599AC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echnology:</w:t>
            </w:r>
          </w:p>
          <w:p w14:paraId="11054390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ome disliked notification delivery schedule or information provided through notifications</w:t>
            </w:r>
          </w:p>
          <w:p w14:paraId="11FDAA41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/appeal:</w:t>
            </w:r>
          </w:p>
          <w:p w14:paraId="4B794944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S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nack gallery/healthy snack tips rated high for ease of use, helpfulness, usefulness, satisfaction</w:t>
            </w:r>
          </w:p>
          <w:p w14:paraId="1814B41D" w14:textId="77777777" w:rsidR="00CB1948" w:rsidRDefault="003324A7" w:rsidP="00CB19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Barcode scanner &amp; produce calculators rated high for ease of use and helpfulness</w:t>
            </w:r>
          </w:p>
          <w:p w14:paraId="5A2D6CCF" w14:textId="6A0334FD" w:rsidR="003324A7" w:rsidRPr="00CB1948" w:rsidRDefault="003324A7" w:rsidP="00CB194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CB1948">
              <w:rPr>
                <w:rFonts w:ascii="Times New Roman" w:hAnsi="Times New Roman"/>
                <w:color w:val="auto"/>
                <w:sz w:val="18"/>
                <w:szCs w:val="18"/>
              </w:rPr>
              <w:t>Shopping tools rated high for satisfaction</w:t>
            </w:r>
          </w:p>
        </w:tc>
      </w:tr>
      <w:tr w:rsidR="003324A7" w:rsidRPr="004D1643" w14:paraId="0FB728E2" w14:textId="77777777" w:rsidTr="00CB1948">
        <w:trPr>
          <w:trHeight w:val="1590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27A1D" w14:textId="488B285C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lastRenderedPageBreak/>
              <w:t xml:space="preserve">Wyse et al 2017 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21)</w:t>
            </w:r>
          </w:p>
          <w:p w14:paraId="12D38DF8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58FA1811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ustralia</w:t>
            </w:r>
          </w:p>
          <w:p w14:paraId="0D7A2E21" w14:textId="369EC0AD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3485552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 Canteen website</w:t>
            </w:r>
          </w:p>
          <w:p w14:paraId="28FE0082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33664D46" w14:textId="77777777" w:rsidR="003324A7" w:rsidRPr="004D1643" w:rsidRDefault="003324A7" w:rsidP="00504BAB">
            <w:pPr>
              <w:spacing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Evaluate online canteen ordering systems</w:t>
            </w:r>
          </w:p>
          <w:p w14:paraId="3E0EDF98" w14:textId="551233F5" w:rsidR="003324A7" w:rsidRPr="004D1643" w:rsidRDefault="003324A7" w:rsidP="00CB1948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/A</w:t>
            </w:r>
          </w:p>
          <w:p w14:paraId="5464FA12" w14:textId="3E224DC7" w:rsidR="003324A7" w:rsidRPr="00CB1948" w:rsidRDefault="003324A7" w:rsidP="00CB1948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arents and student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A6D5D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urvey</w:t>
            </w:r>
          </w:p>
          <w:p w14:paraId="16A2670C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Quality rating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b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: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N/A</w:t>
            </w:r>
          </w:p>
          <w:p w14:paraId="6F57FE2A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ticipa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123 primary school principals</w:t>
            </w:r>
          </w:p>
          <w:p w14:paraId="1BA6D619" w14:textId="714A7FBD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="008E6B9C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erceived barriers to implementation</w:t>
            </w:r>
          </w:p>
          <w:p w14:paraId="6A702E9B" w14:textId="52137A95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62328" w14:textId="77777777" w:rsidR="003324A7" w:rsidRPr="004D1643" w:rsidRDefault="003324A7" w:rsidP="00504BAB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erceived barriers to implementation:</w:t>
            </w:r>
          </w:p>
          <w:p w14:paraId="05DFA135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arent internet access (63%)</w:t>
            </w:r>
          </w:p>
          <w:p w14:paraId="6F382267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et up time (52%)</w:t>
            </w:r>
          </w:p>
          <w:p w14:paraId="578CB371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Canteen internet access (41%)</w:t>
            </w:r>
          </w:p>
          <w:p w14:paraId="4BCCD0CA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Difficulty of use for parents (39%)</w:t>
            </w:r>
          </w:p>
          <w:p w14:paraId="0B72ADF4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Difficulty of use for canteen manager (35%)</w:t>
            </w:r>
          </w:p>
          <w:p w14:paraId="714C1B10" w14:textId="1DA43300" w:rsidR="003324A7" w:rsidRPr="004D1643" w:rsidRDefault="003324A7" w:rsidP="00504BAB">
            <w:pPr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3324A7" w:rsidRPr="004D1643" w14:paraId="0335C901" w14:textId="77777777" w:rsidTr="0016387A">
        <w:trPr>
          <w:trHeight w:val="1406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80F8B" w14:textId="43E98A0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Avis et al 2016 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41)</w:t>
            </w:r>
          </w:p>
          <w:p w14:paraId="4A68E5C4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354378BB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Canada</w:t>
            </w:r>
          </w:p>
          <w:p w14:paraId="787B6BC8" w14:textId="3E3FF4CA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31E2CD4B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 App (iPad) ‘Resource Information Program for Parents on Lifestyle and Education’ (RIPPLE)</w:t>
            </w:r>
          </w:p>
          <w:p w14:paraId="64EA96FA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16AEE1C5" w14:textId="77777777" w:rsidR="003324A7" w:rsidRPr="004D1643" w:rsidRDefault="003324A7" w:rsidP="00504BAB">
            <w:pPr>
              <w:spacing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e-Health program for parents to prevent childhood obesity in primary care</w:t>
            </w:r>
          </w:p>
          <w:p w14:paraId="4E17FA16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08E20EB0" w14:textId="77777777" w:rsidR="003324A7" w:rsidRPr="004D1643" w:rsidRDefault="003324A7" w:rsidP="00504BAB">
            <w:pPr>
              <w:spacing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creening (weight status), brief intervention (tailored feedback), referral to treatment (resources, community services)</w:t>
            </w:r>
          </w:p>
          <w:p w14:paraId="635A309B" w14:textId="1E688DF9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 w:rsidR="00AE0495">
              <w:rPr>
                <w:rFonts w:ascii="Times New Roman" w:hAnsi="Times New Roman"/>
                <w:color w:val="auto"/>
                <w:sz w:val="18"/>
                <w:szCs w:val="18"/>
              </w:rPr>
              <w:t>Parents, health care professionals, researchers</w:t>
            </w:r>
          </w:p>
          <w:p w14:paraId="16078CC4" w14:textId="2C1B4CE5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0089B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ocus groups</w:t>
            </w:r>
          </w:p>
          <w:p w14:paraId="522A87A9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ticipa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20 paediatric healthcare professionals, n=10 parents, n=8 researchers and graduate trainees</w:t>
            </w:r>
          </w:p>
          <w:p w14:paraId="27FE21B9" w14:textId="596D2576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="008E6B9C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eferred mode of delivery, preferred features, content &amp; useability/appeal</w:t>
            </w:r>
          </w:p>
          <w:p w14:paraId="5B606CAE" w14:textId="4B430FBC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3FEFA" w14:textId="77777777" w:rsidR="003324A7" w:rsidRPr="004D1643" w:rsidRDefault="003324A7" w:rsidP="00504BAB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mode of delivery:</w:t>
            </w:r>
          </w:p>
          <w:p w14:paraId="14A9983C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Usability of iPad was straightforward </w:t>
            </w:r>
          </w:p>
          <w:p w14:paraId="4942005A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features:</w:t>
            </w:r>
          </w:p>
          <w:p w14:paraId="04144C46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Quick, informative, tailored feedback</w:t>
            </w:r>
          </w:p>
          <w:p w14:paraId="19BEC929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Alleviates barriers &amp; motivates to make changes</w:t>
            </w:r>
          </w:p>
          <w:p w14:paraId="4737F86B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Relevant resources</w:t>
            </w:r>
          </w:p>
          <w:p w14:paraId="4942087F" w14:textId="01B5AF99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Awareness of child weight status, dietary, </w:t>
            </w:r>
            <w:r w:rsidR="00CB1948">
              <w:rPr>
                <w:rFonts w:ascii="Times New Roman" w:hAnsi="Times New Roman"/>
                <w:color w:val="auto"/>
                <w:sz w:val="18"/>
                <w:szCs w:val="18"/>
              </w:rPr>
              <w:t>physical activity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&amp; sedentary behaviours</w:t>
            </w:r>
          </w:p>
          <w:p w14:paraId="054CD1FF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Initiates conversation with paediatrician</w:t>
            </w:r>
          </w:p>
          <w:p w14:paraId="6F20DFA7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isliked features:</w:t>
            </w:r>
          </w:p>
          <w:p w14:paraId="5B30F676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Eliciting negative reactions (fear, guilt, shame)</w:t>
            </w:r>
          </w:p>
          <w:p w14:paraId="006C032F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Content in e-mail report was vague</w:t>
            </w:r>
          </w:p>
          <w:p w14:paraId="4AC2CE48" w14:textId="77777777" w:rsidR="003324A7" w:rsidRPr="004D1643" w:rsidRDefault="003324A7" w:rsidP="00504BAB">
            <w:pPr>
              <w:spacing w:before="60" w:after="0" w:line="240" w:lineRule="auto"/>
              <w:ind w:left="-4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ntent:</w:t>
            </w:r>
          </w:p>
          <w:p w14:paraId="2E708071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Want additional resources</w:t>
            </w:r>
          </w:p>
          <w:p w14:paraId="2CFC3DA7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Improve weight related terminology</w:t>
            </w:r>
          </w:p>
          <w:p w14:paraId="63D5F7E6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Appropriate language, suitable in length</w:t>
            </w:r>
          </w:p>
          <w:p w14:paraId="2294104B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/appeal:</w:t>
            </w:r>
          </w:p>
          <w:p w14:paraId="7992BCE1" w14:textId="77777777" w:rsidR="008E6B9C" w:rsidRDefault="003324A7" w:rsidP="008E6B9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More clarity re. instructions, descriptions, terms</w:t>
            </w:r>
          </w:p>
          <w:p w14:paraId="26BEDD20" w14:textId="30098DD4" w:rsidR="003324A7" w:rsidRPr="008E6B9C" w:rsidRDefault="003324A7" w:rsidP="008E6B9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E6B9C">
              <w:rPr>
                <w:rFonts w:ascii="Times New Roman" w:hAnsi="Times New Roman"/>
                <w:color w:val="auto"/>
                <w:sz w:val="18"/>
                <w:szCs w:val="18"/>
              </w:rPr>
              <w:t>Images should reflect cultural diversity</w:t>
            </w:r>
          </w:p>
        </w:tc>
      </w:tr>
      <w:tr w:rsidR="003324A7" w:rsidRPr="004D1643" w14:paraId="7533A7AC" w14:textId="77777777" w:rsidTr="008E6B9C">
        <w:trPr>
          <w:trHeight w:val="264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CDD91" w14:textId="10B2BE09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Biediger-Friedman et al 2016 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43)</w:t>
            </w:r>
          </w:p>
          <w:p w14:paraId="087CD1FB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2FF483B9" w14:textId="77777777" w:rsidR="00A914CE" w:rsidRPr="004D1643" w:rsidRDefault="00A914CE" w:rsidP="00A914CE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United States of America</w:t>
            </w:r>
          </w:p>
          <w:p w14:paraId="35FBB2A6" w14:textId="14092793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4016C64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 App</w:t>
            </w:r>
          </w:p>
          <w:p w14:paraId="15A7E2E4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64B7FEE5" w14:textId="77777777" w:rsidR="003324A7" w:rsidRPr="004D1643" w:rsidRDefault="003324A7" w:rsidP="00504BAB">
            <w:pPr>
              <w:spacing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User-centred design of app to improve health behaviours among participants in the Special Supplemental Nutrition Program for WIC</w:t>
            </w:r>
          </w:p>
          <w:p w14:paraId="6CFE7E7E" w14:textId="768D4AFC" w:rsidR="003324A7" w:rsidRPr="004D1643" w:rsidRDefault="003324A7" w:rsidP="00CB1948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/A</w:t>
            </w:r>
          </w:p>
          <w:p w14:paraId="277787EE" w14:textId="71320471" w:rsidR="003324A7" w:rsidRPr="00CB1948" w:rsidRDefault="003324A7" w:rsidP="00CB1948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WIC participant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6753A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ocus groups</w:t>
            </w:r>
          </w:p>
          <w:p w14:paraId="3B21F761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ticipa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64 WIC/WIC-eligible women</w:t>
            </w:r>
          </w:p>
          <w:p w14:paraId="541E37D9" w14:textId="0F899BB5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="008E6B9C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eferred features &amp; technology</w:t>
            </w:r>
          </w:p>
          <w:p w14:paraId="26516104" w14:textId="2C3F32B9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23AAC" w14:textId="77777777" w:rsidR="003324A7" w:rsidRPr="004D1643" w:rsidRDefault="003324A7" w:rsidP="00504BAB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features:</w:t>
            </w:r>
          </w:p>
          <w:p w14:paraId="6181A67C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Connecting with other mothers for support</w:t>
            </w:r>
          </w:p>
          <w:p w14:paraId="45DCC042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haring health-related data (exercise logs)</w:t>
            </w:r>
          </w:p>
          <w:p w14:paraId="66560F2F" w14:textId="16A90EAE" w:rsidR="003324A7" w:rsidRPr="00027BD5" w:rsidRDefault="003324A7" w:rsidP="00027BD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Access to professionals for assistance</w:t>
            </w:r>
            <w:r w:rsidR="00027BD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- o</w:t>
            </w:r>
            <w:r w:rsidRPr="00027BD5">
              <w:rPr>
                <w:rFonts w:ascii="Times New Roman" w:hAnsi="Times New Roman"/>
                <w:color w:val="auto"/>
                <w:sz w:val="18"/>
                <w:szCs w:val="18"/>
              </w:rPr>
              <w:t>nline support with live chat option</w:t>
            </w:r>
          </w:p>
          <w:p w14:paraId="0E915D29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Games for child engagement</w:t>
            </w:r>
          </w:p>
          <w:p w14:paraId="79AFB4A0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Trackers for diet, exercise &amp; breastfeeding</w:t>
            </w:r>
          </w:p>
          <w:p w14:paraId="64B149F2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hopping lists</w:t>
            </w:r>
          </w:p>
          <w:p w14:paraId="006EB171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Customisable home page</w:t>
            </w:r>
          </w:p>
          <w:p w14:paraId="3199FE70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All features in one place</w:t>
            </w:r>
          </w:p>
          <w:p w14:paraId="7BC2E5FA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echnology:</w:t>
            </w:r>
          </w:p>
          <w:p w14:paraId="7F2DB344" w14:textId="77777777" w:rsidR="00F61FA0" w:rsidRDefault="003324A7" w:rsidP="00F61FA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Library feature with search function</w:t>
            </w:r>
          </w:p>
          <w:p w14:paraId="67B3BBAC" w14:textId="3BAD3742" w:rsidR="003324A7" w:rsidRPr="00F61FA0" w:rsidRDefault="003324A7" w:rsidP="00F61FA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F61FA0">
              <w:rPr>
                <w:rFonts w:ascii="Times New Roman" w:hAnsi="Times New Roman"/>
                <w:color w:val="auto"/>
                <w:sz w:val="18"/>
                <w:szCs w:val="18"/>
              </w:rPr>
              <w:t>Locators for farmers markets</w:t>
            </w:r>
          </w:p>
        </w:tc>
      </w:tr>
      <w:tr w:rsidR="003324A7" w:rsidRPr="004D1643" w14:paraId="7814312C" w14:textId="77777777" w:rsidTr="0016387A">
        <w:trPr>
          <w:trHeight w:val="689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67AC2" w14:textId="05FC2434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lastRenderedPageBreak/>
              <w:t xml:space="preserve">Burrows et al 2015 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46)</w:t>
            </w:r>
          </w:p>
          <w:p w14:paraId="2C303BEB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51777F3C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Australia</w:t>
            </w:r>
          </w:p>
          <w:p w14:paraId="70590AF8" w14:textId="47CCBA05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306B4B2" w14:textId="5A25E246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: Website &amp; </w:t>
            </w:r>
            <w:r w:rsidR="00003A31">
              <w:rPr>
                <w:rFonts w:ascii="Times New Roman" w:hAnsi="Times New Roman"/>
                <w:color w:val="auto"/>
                <w:sz w:val="18"/>
                <w:szCs w:val="18"/>
              </w:rPr>
              <w:t>a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p</w:t>
            </w:r>
          </w:p>
          <w:p w14:paraId="534EDA05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urpose:</w:t>
            </w:r>
          </w:p>
          <w:p w14:paraId="130EC4FD" w14:textId="77777777" w:rsidR="003324A7" w:rsidRPr="004D1643" w:rsidRDefault="003324A7" w:rsidP="00504BAB">
            <w:pPr>
              <w:spacing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Development of an eHealth family healthy lifestyle program</w:t>
            </w:r>
          </w:p>
          <w:p w14:paraId="1CAAAB83" w14:textId="0E146934" w:rsidR="003324A7" w:rsidRPr="004D1643" w:rsidRDefault="003324A7" w:rsidP="00866B1A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/A</w:t>
            </w:r>
          </w:p>
          <w:p w14:paraId="5E6E4B03" w14:textId="586EADE0" w:rsidR="003324A7" w:rsidRPr="004D1643" w:rsidRDefault="003324A7" w:rsidP="00CB1948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Parents of children 4-18 years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09CDD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Survey</w:t>
            </w:r>
          </w:p>
          <w:p w14:paraId="1E8C9C09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ticipa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75 parents of children 4-18 years</w:t>
            </w:r>
          </w:p>
          <w:p w14:paraId="0A31C317" w14:textId="76AD6BB6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="00027BD5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eferred mode of delivery, preferred features, content, technology &amp; useability/appeal</w:t>
            </w:r>
          </w:p>
          <w:p w14:paraId="32160599" w14:textId="4EB12970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88CED" w14:textId="77777777" w:rsidR="003324A7" w:rsidRPr="004D1643" w:rsidRDefault="003324A7" w:rsidP="00504BAB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mode of delivery:</w:t>
            </w:r>
          </w:p>
          <w:p w14:paraId="24434D6C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90% interested in online lifestyle program</w:t>
            </w:r>
          </w:p>
          <w:p w14:paraId="44FDDC3C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Website in addition to app</w:t>
            </w:r>
          </w:p>
          <w:p w14:paraId="59F6C5E2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features:</w:t>
            </w:r>
          </w:p>
          <w:p w14:paraId="6B125201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ersonal user accounts to access information</w:t>
            </w:r>
          </w:p>
          <w:p w14:paraId="38E0E793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Informal program with no scheduled sessions</w:t>
            </w:r>
          </w:p>
          <w:p w14:paraId="2720CBF2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Information from dietitian (face-to-face or online)</w:t>
            </w:r>
          </w:p>
          <w:p w14:paraId="303CB8B7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Interaction with members &amp; staff (social network or forum)</w:t>
            </w:r>
          </w:p>
          <w:p w14:paraId="248707FE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Inclusive of child with games &amp; activities</w:t>
            </w:r>
          </w:p>
          <w:p w14:paraId="6B4A67FF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Achievable and monitored goals/goal setting</w:t>
            </w:r>
          </w:p>
          <w:p w14:paraId="2084A1D7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Not solely focussed on weight</w:t>
            </w:r>
          </w:p>
          <w:p w14:paraId="1B4186DB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Endorsed by university or govt. website</w:t>
            </w:r>
          </w:p>
          <w:p w14:paraId="3BDF398E" w14:textId="77777777" w:rsidR="003324A7" w:rsidRPr="004D1643" w:rsidRDefault="003324A7" w:rsidP="00504BAB">
            <w:pPr>
              <w:spacing w:before="60" w:after="0" w:line="240" w:lineRule="auto"/>
              <w:ind w:left="-40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ntent:</w:t>
            </w:r>
          </w:p>
          <w:p w14:paraId="7DAFC6B0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Specific information &amp; education on portions for different ages, recipes, nutrition</w:t>
            </w:r>
          </w:p>
          <w:p w14:paraId="5B66406D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Relevant for all family members</w:t>
            </w:r>
          </w:p>
          <w:p w14:paraId="7CC2846A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Budget friendly ideas using everyday foods</w:t>
            </w:r>
          </w:p>
          <w:p w14:paraId="4D5EC926" w14:textId="77777777" w:rsidR="003324A7" w:rsidRPr="004D1643" w:rsidRDefault="003324A7" w:rsidP="00504BAB">
            <w:pPr>
              <w:spacing w:before="60" w:after="0" w:line="240" w:lineRule="auto"/>
              <w:ind w:left="-4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echnology:</w:t>
            </w:r>
          </w:p>
          <w:p w14:paraId="48578D59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Enter goals via website or smartphone</w:t>
            </w:r>
          </w:p>
          <w:p w14:paraId="61D6614D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181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Reminders via email or SMS</w:t>
            </w:r>
          </w:p>
          <w:p w14:paraId="785FBC3B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Useability/appeal:</w:t>
            </w:r>
          </w:p>
          <w:p w14:paraId="16CE014A" w14:textId="683889DF" w:rsidR="003324A7" w:rsidRPr="003324A7" w:rsidRDefault="003324A7" w:rsidP="003324A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02" w:hanging="202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324A7">
              <w:rPr>
                <w:rFonts w:ascii="Times New Roman" w:hAnsi="Times New Roman"/>
                <w:color w:val="auto"/>
                <w:sz w:val="18"/>
                <w:szCs w:val="18"/>
              </w:rPr>
              <w:t>Easy to use, low cost, simple, streamlined</w:t>
            </w:r>
          </w:p>
        </w:tc>
      </w:tr>
      <w:tr w:rsidR="003324A7" w:rsidRPr="004D1643" w14:paraId="391CFC2A" w14:textId="77777777" w:rsidTr="0016387A">
        <w:trPr>
          <w:trHeight w:val="264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CF4CF" w14:textId="6ADCD299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 xml:space="preserve">Rangelov et al 2015 </w:t>
            </w:r>
            <w:r w:rsidR="00A914CE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(40)</w:t>
            </w:r>
          </w:p>
          <w:p w14:paraId="7A386C7B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  <w:p w14:paraId="61A6AF3B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20"/>
                <w:szCs w:val="20"/>
              </w:rPr>
              <w:t>Switzerland</w:t>
            </w:r>
          </w:p>
          <w:p w14:paraId="529D50B6" w14:textId="0F4AE8AC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3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782E2DA1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latform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 Website ‘Family, Physical Activity, Nutrition’ (FAN)</w:t>
            </w:r>
          </w:p>
          <w:p w14:paraId="1E997FB0" w14:textId="77777777" w:rsidR="003324A7" w:rsidRPr="004D1643" w:rsidRDefault="003324A7" w:rsidP="00504BAB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Purpose: </w:t>
            </w:r>
          </w:p>
          <w:p w14:paraId="01C442B5" w14:textId="77777777" w:rsidR="003324A7" w:rsidRPr="004D1643" w:rsidRDefault="003324A7" w:rsidP="00504BAB">
            <w:pPr>
              <w:spacing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Describe the development process of the 8-week program providing tailored information to parents and children about importance of healthy eating and PA</w:t>
            </w:r>
          </w:p>
          <w:p w14:paraId="65415E2B" w14:textId="3A07B347" w:rsidR="003324A7" w:rsidRPr="004D1643" w:rsidRDefault="003324A7" w:rsidP="00B66B7A">
            <w:pPr>
              <w:spacing w:before="60" w:after="0" w:line="240" w:lineRule="auto"/>
              <w:ind w:left="137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mpone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/A</w:t>
            </w:r>
          </w:p>
          <w:p w14:paraId="3825D20D" w14:textId="12D706CF" w:rsidR="003324A7" w:rsidRPr="004D1643" w:rsidRDefault="003324A7" w:rsidP="004715A1">
            <w:pPr>
              <w:spacing w:before="60" w:after="0" w:line="240" w:lineRule="auto"/>
              <w:ind w:left="137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rget audience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</w:rPr>
              <w:t>a</w:t>
            </w: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amilies of elementary and middle school aged children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8063B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Study design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Focus groups, co-creation activities, post-intervention survey</w:t>
            </w:r>
          </w:p>
          <w:p w14:paraId="43C067C6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articipants: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n=26 parents, n=38 children (focus groups, co-creation activities), n=389 parents, n=370 children (survey)</w:t>
            </w:r>
          </w:p>
          <w:p w14:paraId="0B659EB7" w14:textId="6775AA52" w:rsidR="003324A7" w:rsidRPr="00E41BC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OUTCOMES:</w:t>
            </w:r>
            <w:r w:rsidR="00E41BC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 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eferred mode of delivery, preferred features</w:t>
            </w:r>
          </w:p>
        </w:tc>
        <w:tc>
          <w:tcPr>
            <w:tcW w:w="73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8AACD" w14:textId="77777777" w:rsidR="003324A7" w:rsidRPr="004D1643" w:rsidRDefault="003324A7" w:rsidP="00504BAB">
            <w:pPr>
              <w:spacing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mode of delivery:</w:t>
            </w:r>
          </w:p>
          <w:p w14:paraId="0B9D56B7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Internet, email, SMS preferred channels</w:t>
            </w:r>
          </w:p>
          <w:p w14:paraId="2E144E99" w14:textId="77777777" w:rsidR="003324A7" w:rsidRPr="004D1643" w:rsidRDefault="003324A7" w:rsidP="00D80DA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86.7% interested in health-related programs delivered via website</w:t>
            </w:r>
          </w:p>
          <w:p w14:paraId="5C180C30" w14:textId="77777777" w:rsidR="003324A7" w:rsidRPr="004D1643" w:rsidRDefault="003324A7" w:rsidP="00504BAB">
            <w:pPr>
              <w:spacing w:before="60" w:after="0" w:line="24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referred features:</w:t>
            </w:r>
          </w:p>
          <w:p w14:paraId="219867A7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inted materials for children (81% parents and 83.1% children liked the letters)</w:t>
            </w:r>
          </w:p>
          <w:p w14:paraId="6ECD3FD1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Info delivered no more than 1/week</w:t>
            </w:r>
          </w:p>
          <w:p w14:paraId="53162013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Easy access to tailored information</w:t>
            </w:r>
          </w:p>
          <w:p w14:paraId="12D94927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Ways to improve and maintain behaviours</w:t>
            </w:r>
          </w:p>
          <w:p w14:paraId="34D82540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Practical tips (not just theoretical information)</w:t>
            </w:r>
          </w:p>
          <w:p w14:paraId="6319D80C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Access to dietary consultant</w:t>
            </w:r>
          </w:p>
          <w:p w14:paraId="71822F5B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Quick, cheap, child-friendly, healthy recipes</w:t>
            </w:r>
          </w:p>
          <w:p w14:paraId="2A5F9E96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Videos (94% parents, 64.5% children)</w:t>
            </w:r>
          </w:p>
          <w:p w14:paraId="3153A2F4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Forum (65.9% parents)</w:t>
            </w:r>
          </w:p>
          <w:p w14:paraId="709F48E6" w14:textId="77777777" w:rsidR="003324A7" w:rsidRPr="004D1643" w:rsidRDefault="003324A7" w:rsidP="00D80DA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81" w:hanging="219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Receiving e-mail and SMS prompts</w:t>
            </w:r>
          </w:p>
          <w:p w14:paraId="29BC8CBA" w14:textId="77777777" w:rsidR="003324A7" w:rsidRPr="004D1643" w:rsidRDefault="003324A7" w:rsidP="00504BAB">
            <w:pPr>
              <w:spacing w:before="60" w:after="0" w:line="240" w:lineRule="auto"/>
              <w:ind w:left="-40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D1643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Disliked features</w:t>
            </w:r>
            <w:r w:rsidRPr="004D1643">
              <w:rPr>
                <w:rFonts w:ascii="Times New Roman" w:hAnsi="Times New Roman"/>
                <w:color w:val="auto"/>
                <w:sz w:val="18"/>
                <w:szCs w:val="18"/>
              </w:rPr>
              <w:t>:</w:t>
            </w:r>
          </w:p>
          <w:p w14:paraId="34F1BE44" w14:textId="7120C0C6" w:rsidR="003324A7" w:rsidRPr="00F61FA0" w:rsidRDefault="003324A7" w:rsidP="00F61FA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3" w:hanging="173"/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w:r w:rsidRPr="00F61FA0">
              <w:rPr>
                <w:rFonts w:ascii="Times New Roman" w:hAnsi="Times New Roman"/>
                <w:color w:val="auto"/>
                <w:sz w:val="18"/>
                <w:szCs w:val="18"/>
              </w:rPr>
              <w:t>Questionnaires, cursive font, heavy theory</w:t>
            </w:r>
          </w:p>
        </w:tc>
      </w:tr>
    </w:tbl>
    <w:p w14:paraId="5944E740" w14:textId="77686F43" w:rsidR="00584B2C" w:rsidRPr="00866B1A" w:rsidRDefault="00584B2C" w:rsidP="00584B2C">
      <w:pPr>
        <w:spacing w:after="0" w:line="240" w:lineRule="auto"/>
        <w:rPr>
          <w:rFonts w:ascii="Times New Roman" w:hAnsi="Times New Roman"/>
          <w:color w:val="auto"/>
          <w:sz w:val="22"/>
          <w:vertAlign w:val="superscript"/>
        </w:rPr>
      </w:pPr>
      <w:r w:rsidRPr="00E41BC3">
        <w:rPr>
          <w:rFonts w:ascii="Times New Roman" w:hAnsi="Times New Roman"/>
          <w:color w:val="auto"/>
          <w:sz w:val="22"/>
          <w:vertAlign w:val="superscript"/>
        </w:rPr>
        <w:t>a</w:t>
      </w:r>
      <w:r w:rsidRPr="00E41BC3">
        <w:rPr>
          <w:rFonts w:ascii="Times New Roman" w:hAnsi="Times New Roman"/>
          <w:color w:val="auto"/>
          <w:sz w:val="22"/>
        </w:rPr>
        <w:t xml:space="preserve"> Target audience of tested platform(s</w:t>
      </w:r>
      <w:r w:rsidR="00E41BC3">
        <w:rPr>
          <w:rFonts w:ascii="Times New Roman" w:hAnsi="Times New Roman"/>
          <w:color w:val="auto"/>
          <w:sz w:val="22"/>
        </w:rPr>
        <w:t>).</w:t>
      </w:r>
      <w:r w:rsidRPr="00E41BC3">
        <w:rPr>
          <w:rFonts w:ascii="Times New Roman" w:hAnsi="Times New Roman"/>
          <w:color w:val="auto"/>
          <w:sz w:val="22"/>
        </w:rPr>
        <w:t xml:space="preserve"> </w:t>
      </w:r>
      <w:bookmarkStart w:id="0" w:name="_Hlk530045391"/>
      <w:r w:rsidRPr="00E41BC3">
        <w:rPr>
          <w:rFonts w:ascii="Times New Roman" w:hAnsi="Times New Roman"/>
          <w:b/>
          <w:bCs/>
          <w:color w:val="auto"/>
          <w:sz w:val="22"/>
          <w:u w:val="single"/>
        </w:rPr>
        <w:t>Abbreviations</w:t>
      </w:r>
      <w:r w:rsidRPr="00E41BC3">
        <w:rPr>
          <w:rFonts w:ascii="Times New Roman" w:hAnsi="Times New Roman"/>
          <w:b/>
          <w:bCs/>
          <w:color w:val="auto"/>
          <w:sz w:val="22"/>
        </w:rPr>
        <w:t>:</w:t>
      </w:r>
      <w:r w:rsidRPr="00E41BC3">
        <w:rPr>
          <w:rFonts w:ascii="Times New Roman" w:hAnsi="Times New Roman"/>
          <w:color w:val="auto"/>
          <w:sz w:val="22"/>
        </w:rPr>
        <w:t xml:space="preserve"> </w:t>
      </w:r>
      <w:r w:rsidR="00866B1A">
        <w:rPr>
          <w:rFonts w:ascii="Times New Roman" w:hAnsi="Times New Roman"/>
          <w:color w:val="auto"/>
          <w:sz w:val="22"/>
        </w:rPr>
        <w:t xml:space="preserve">App = mobile application; </w:t>
      </w:r>
      <w:bookmarkStart w:id="1" w:name="_GoBack"/>
      <w:bookmarkEnd w:id="1"/>
      <w:r w:rsidRPr="00E41BC3">
        <w:rPr>
          <w:rFonts w:ascii="Times New Roman" w:hAnsi="Times New Roman"/>
          <w:color w:val="auto"/>
          <w:sz w:val="22"/>
        </w:rPr>
        <w:t>WIC = Women Infants and Children</w:t>
      </w:r>
    </w:p>
    <w:bookmarkEnd w:id="0"/>
    <w:p w14:paraId="57CA9A2B" w14:textId="77777777" w:rsidR="00FF5747" w:rsidRPr="00E41BC3" w:rsidRDefault="00FF5747" w:rsidP="00340835">
      <w:pPr>
        <w:rPr>
          <w:rFonts w:ascii="Times New Roman" w:hAnsi="Times New Roman"/>
          <w:color w:val="auto"/>
          <w:sz w:val="22"/>
        </w:rPr>
      </w:pPr>
    </w:p>
    <w:sectPr w:rsidR="00FF5747" w:rsidRPr="00E41BC3" w:rsidSect="005400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A5E45"/>
    <w:multiLevelType w:val="hybridMultilevel"/>
    <w:tmpl w:val="74D6D020"/>
    <w:lvl w:ilvl="0" w:tplc="7A2C516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283E44"/>
    <w:multiLevelType w:val="hybridMultilevel"/>
    <w:tmpl w:val="ECA2C9B6"/>
    <w:lvl w:ilvl="0" w:tplc="7A2C516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E902678"/>
    <w:multiLevelType w:val="hybridMultilevel"/>
    <w:tmpl w:val="B0703740"/>
    <w:lvl w:ilvl="0" w:tplc="4A34362A">
      <w:start w:val="1"/>
      <w:numFmt w:val="bullet"/>
      <w:pStyle w:val="List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009FD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Symbol" w:hAnsi="Symbol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638C44D1"/>
    <w:multiLevelType w:val="hybridMultilevel"/>
    <w:tmpl w:val="09BCD1AC"/>
    <w:lvl w:ilvl="0" w:tplc="7A2C516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AD23BF3"/>
    <w:multiLevelType w:val="hybridMultilevel"/>
    <w:tmpl w:val="2FE8224C"/>
    <w:lvl w:ilvl="0" w:tplc="7A2C51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201FFE"/>
    <w:multiLevelType w:val="hybridMultilevel"/>
    <w:tmpl w:val="F05A2FBE"/>
    <w:lvl w:ilvl="0" w:tplc="FFFFFFFF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  <w:color w:val="009FDA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094"/>
    <w:rsid w:val="00003A31"/>
    <w:rsid w:val="0002305D"/>
    <w:rsid w:val="00027BD5"/>
    <w:rsid w:val="000507D5"/>
    <w:rsid w:val="00071C2F"/>
    <w:rsid w:val="000D656A"/>
    <w:rsid w:val="001305E8"/>
    <w:rsid w:val="0016387A"/>
    <w:rsid w:val="001A097F"/>
    <w:rsid w:val="0029556F"/>
    <w:rsid w:val="00311D4A"/>
    <w:rsid w:val="003324A7"/>
    <w:rsid w:val="00340835"/>
    <w:rsid w:val="003C0003"/>
    <w:rsid w:val="003E25D3"/>
    <w:rsid w:val="004715A1"/>
    <w:rsid w:val="004A2AAD"/>
    <w:rsid w:val="004D1643"/>
    <w:rsid w:val="004F76F9"/>
    <w:rsid w:val="00540094"/>
    <w:rsid w:val="00584B2C"/>
    <w:rsid w:val="00592624"/>
    <w:rsid w:val="00611868"/>
    <w:rsid w:val="00866B1A"/>
    <w:rsid w:val="00875E57"/>
    <w:rsid w:val="008E6B9C"/>
    <w:rsid w:val="009918A1"/>
    <w:rsid w:val="009E1BD0"/>
    <w:rsid w:val="009F0164"/>
    <w:rsid w:val="00A26BF5"/>
    <w:rsid w:val="00A914CE"/>
    <w:rsid w:val="00AE0495"/>
    <w:rsid w:val="00B36892"/>
    <w:rsid w:val="00B66B7A"/>
    <w:rsid w:val="00B826C6"/>
    <w:rsid w:val="00BF6112"/>
    <w:rsid w:val="00C0154F"/>
    <w:rsid w:val="00C02372"/>
    <w:rsid w:val="00C60DCA"/>
    <w:rsid w:val="00CB1948"/>
    <w:rsid w:val="00D06EBC"/>
    <w:rsid w:val="00D80DAF"/>
    <w:rsid w:val="00E201CE"/>
    <w:rsid w:val="00E41BC3"/>
    <w:rsid w:val="00EF250F"/>
    <w:rsid w:val="00F61FA0"/>
    <w:rsid w:val="00FF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CABC0"/>
  <w15:chartTrackingRefBased/>
  <w15:docId w15:val="{CADDD0F5-CB7B-4196-A0A3-C3CB472B4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6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6" w:unhideWhenUsed="1" w:qFormat="1"/>
    <w:lsdException w:name="List Number 3" w:semiHidden="1" w:uiPriority="16" w:unhideWhenUsed="1" w:qFormat="1"/>
    <w:lsdException w:name="List Number 4" w:semiHidden="1" w:uiPriority="16" w:unhideWhenUsed="1" w:qFormat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02372"/>
    <w:pPr>
      <w:spacing w:after="120" w:line="276" w:lineRule="auto"/>
    </w:pPr>
    <w:rPr>
      <w:rFonts w:eastAsia="Segoe UI" w:cs="Times New Roman"/>
      <w:color w:val="3C3D3C"/>
      <w:sz w:val="19"/>
    </w:rPr>
  </w:style>
  <w:style w:type="paragraph" w:styleId="Heading1">
    <w:name w:val="heading 1"/>
    <w:basedOn w:val="Normal"/>
    <w:next w:val="Normal"/>
    <w:link w:val="Heading1Char"/>
    <w:uiPriority w:val="1"/>
    <w:qFormat/>
    <w:rsid w:val="00584B2C"/>
    <w:pPr>
      <w:keepNext/>
      <w:keepLines/>
      <w:spacing w:after="480" w:line="240" w:lineRule="auto"/>
      <w:outlineLvl w:val="0"/>
    </w:pPr>
    <w:rPr>
      <w:rFonts w:eastAsiaTheme="majorEastAsia" w:cstheme="majorBidi"/>
      <w:bCs/>
      <w:color w:val="009FDA"/>
      <w:sz w:val="64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84B2C"/>
    <w:pPr>
      <w:outlineLvl w:val="1"/>
    </w:pPr>
    <w:rPr>
      <w:b/>
      <w:color w:val="009FDA"/>
    </w:rPr>
  </w:style>
  <w:style w:type="paragraph" w:styleId="Heading3">
    <w:name w:val="heading 3"/>
    <w:basedOn w:val="Normal"/>
    <w:next w:val="Normal"/>
    <w:link w:val="Heading3Char"/>
    <w:uiPriority w:val="1"/>
    <w:qFormat/>
    <w:rsid w:val="00584B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1"/>
    <w:qFormat/>
    <w:rsid w:val="00584B2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1"/>
    <w:qFormat/>
    <w:rsid w:val="00584B2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1"/>
    <w:qFormat/>
    <w:rsid w:val="00584B2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372"/>
    <w:pPr>
      <w:spacing w:after="0" w:line="240" w:lineRule="auto"/>
    </w:pPr>
    <w:rPr>
      <w:rFonts w:ascii="Segoe UI" w:eastAsia="Segoe UI" w:hAnsi="Segoe U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Normal"/>
    <w:qFormat/>
    <w:rsid w:val="00C02372"/>
    <w:pPr>
      <w:keepNext/>
      <w:keepLines/>
      <w:spacing w:before="120" w:line="252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372"/>
    <w:rPr>
      <w:rFonts w:ascii="Segoe UI" w:eastAsia="Segoe UI" w:hAnsi="Segoe UI" w:cs="Segoe UI"/>
      <w:color w:val="3C3D3C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584B2C"/>
    <w:rPr>
      <w:rFonts w:eastAsiaTheme="majorEastAsia" w:cstheme="majorBidi"/>
      <w:bCs/>
      <w:color w:val="009FDA"/>
      <w:sz w:val="64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84B2C"/>
    <w:rPr>
      <w:rFonts w:eastAsia="Segoe UI"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uiPriority w:val="1"/>
    <w:rsid w:val="00584B2C"/>
    <w:rPr>
      <w:rFonts w:asciiTheme="majorHAnsi" w:eastAsiaTheme="majorEastAsia" w:hAnsiTheme="majorHAnsi" w:cstheme="majorBidi"/>
      <w:b/>
      <w:bCs/>
      <w:color w:val="4472C4" w:themeColor="accent1"/>
      <w:sz w:val="19"/>
    </w:rPr>
  </w:style>
  <w:style w:type="character" w:customStyle="1" w:styleId="Heading4Char">
    <w:name w:val="Heading 4 Char"/>
    <w:basedOn w:val="DefaultParagraphFont"/>
    <w:link w:val="Heading4"/>
    <w:uiPriority w:val="1"/>
    <w:rsid w:val="00584B2C"/>
    <w:rPr>
      <w:rFonts w:asciiTheme="majorHAnsi" w:eastAsiaTheme="majorEastAsia" w:hAnsiTheme="majorHAnsi" w:cstheme="majorBidi"/>
      <w:b/>
      <w:bCs/>
      <w:i/>
      <w:iCs/>
      <w:color w:val="4472C4" w:themeColor="accent1"/>
      <w:sz w:val="19"/>
    </w:rPr>
  </w:style>
  <w:style w:type="character" w:customStyle="1" w:styleId="Heading5Char">
    <w:name w:val="Heading 5 Char"/>
    <w:basedOn w:val="DefaultParagraphFont"/>
    <w:link w:val="Heading5"/>
    <w:uiPriority w:val="1"/>
    <w:rsid w:val="00584B2C"/>
    <w:rPr>
      <w:rFonts w:asciiTheme="majorHAnsi" w:eastAsiaTheme="majorEastAsia" w:hAnsiTheme="majorHAnsi" w:cstheme="majorBidi"/>
      <w:color w:val="1F3763" w:themeColor="accent1" w:themeShade="7F"/>
      <w:sz w:val="19"/>
    </w:rPr>
  </w:style>
  <w:style w:type="character" w:customStyle="1" w:styleId="Heading6Char">
    <w:name w:val="Heading 6 Char"/>
    <w:basedOn w:val="DefaultParagraphFont"/>
    <w:link w:val="Heading6"/>
    <w:uiPriority w:val="1"/>
    <w:rsid w:val="00584B2C"/>
    <w:rPr>
      <w:rFonts w:asciiTheme="majorHAnsi" w:eastAsiaTheme="majorEastAsia" w:hAnsiTheme="majorHAnsi" w:cstheme="majorBidi"/>
      <w:i/>
      <w:iCs/>
      <w:color w:val="1F3763" w:themeColor="accent1" w:themeShade="7F"/>
      <w:sz w:val="19"/>
    </w:rPr>
  </w:style>
  <w:style w:type="paragraph" w:styleId="Header">
    <w:name w:val="header"/>
    <w:basedOn w:val="Normal"/>
    <w:link w:val="HeaderChar"/>
    <w:uiPriority w:val="99"/>
    <w:unhideWhenUsed/>
    <w:rsid w:val="00584B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B2C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584B2C"/>
    <w:pPr>
      <w:tabs>
        <w:tab w:val="center" w:pos="4320"/>
        <w:tab w:val="right" w:pos="8640"/>
      </w:tabs>
      <w:spacing w:after="0" w:line="240" w:lineRule="auto"/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4B2C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paragraph" w:customStyle="1" w:styleId="AddressSection">
    <w:name w:val="Address Section"/>
    <w:basedOn w:val="Normal"/>
    <w:uiPriority w:val="99"/>
    <w:semiHidden/>
    <w:qFormat/>
    <w:rsid w:val="00584B2C"/>
    <w:pPr>
      <w:spacing w:after="0"/>
    </w:pPr>
    <w:rPr>
      <w:noProof/>
      <w:lang w:val="en-US"/>
    </w:rPr>
  </w:style>
  <w:style w:type="paragraph" w:customStyle="1" w:styleId="SAXReportCoverHeading">
    <w:name w:val="SAX Report Cover Heading"/>
    <w:basedOn w:val="Normal"/>
    <w:qFormat/>
    <w:rsid w:val="00584B2C"/>
    <w:pPr>
      <w:spacing w:before="840" w:after="360"/>
      <w:ind w:left="142"/>
    </w:pPr>
    <w:rPr>
      <w:color w:val="FFFFFF" w:themeColor="background1"/>
      <w:sz w:val="28"/>
      <w:szCs w:val="28"/>
    </w:rPr>
  </w:style>
  <w:style w:type="paragraph" w:customStyle="1" w:styleId="SAXReportCoverHeadings">
    <w:name w:val="SAX Report Cover Headings"/>
    <w:basedOn w:val="Normal"/>
    <w:qFormat/>
    <w:rsid w:val="00584B2C"/>
    <w:pPr>
      <w:spacing w:after="0" w:line="1160" w:lineRule="exact"/>
      <w:contextualSpacing/>
    </w:pPr>
    <w:rPr>
      <w:rFonts w:ascii="Segoe UI Light" w:hAnsi="Segoe UI Light"/>
      <w:color w:val="FFFFFF" w:themeColor="background1"/>
      <w:sz w:val="100"/>
      <w:szCs w:val="156"/>
    </w:rPr>
  </w:style>
  <w:style w:type="paragraph" w:customStyle="1" w:styleId="IntroParagraph">
    <w:name w:val="Intro Paragraph"/>
    <w:basedOn w:val="Normal"/>
    <w:uiPriority w:val="2"/>
    <w:qFormat/>
    <w:rsid w:val="00584B2C"/>
    <w:pPr>
      <w:spacing w:after="360" w:line="300" w:lineRule="exact"/>
    </w:pPr>
    <w:rPr>
      <w:color w:val="3B3C3B"/>
      <w:sz w:val="24"/>
      <w:szCs w:val="24"/>
    </w:rPr>
  </w:style>
  <w:style w:type="paragraph" w:styleId="ListParagraph">
    <w:name w:val="List Paragraph"/>
    <w:basedOn w:val="Normal"/>
    <w:uiPriority w:val="34"/>
    <w:qFormat/>
    <w:rsid w:val="00584B2C"/>
    <w:pPr>
      <w:numPr>
        <w:numId w:val="2"/>
      </w:numPr>
      <w:contextualSpacing/>
    </w:pPr>
  </w:style>
  <w:style w:type="paragraph" w:styleId="ListBullet">
    <w:name w:val="List Bullet"/>
    <w:basedOn w:val="Normal"/>
    <w:uiPriority w:val="99"/>
    <w:unhideWhenUsed/>
    <w:rsid w:val="00584B2C"/>
    <w:pPr>
      <w:numPr>
        <w:numId w:val="1"/>
      </w:numPr>
      <w:contextualSpacing/>
    </w:pPr>
  </w:style>
  <w:style w:type="character" w:styleId="PageNumber">
    <w:name w:val="page number"/>
    <w:basedOn w:val="DefaultParagraphFont"/>
    <w:uiPriority w:val="99"/>
    <w:unhideWhenUsed/>
    <w:rsid w:val="00584B2C"/>
    <w:rPr>
      <w:rFonts w:ascii="Segoe UI Semibold" w:hAnsi="Segoe UI Semibold"/>
      <w:color w:val="4472C4" w:themeColor="accent1"/>
    </w:rPr>
  </w:style>
  <w:style w:type="paragraph" w:customStyle="1" w:styleId="Calloutboxbodycopy">
    <w:name w:val="Call out box body copy"/>
    <w:basedOn w:val="Normal"/>
    <w:uiPriority w:val="3"/>
    <w:qFormat/>
    <w:rsid w:val="00584B2C"/>
    <w:pPr>
      <w:spacing w:line="240" w:lineRule="auto"/>
    </w:pPr>
    <w:rPr>
      <w:color w:val="FFFFFF" w:themeColor="background1"/>
      <w:sz w:val="36"/>
      <w:szCs w:val="36"/>
    </w:rPr>
  </w:style>
  <w:style w:type="paragraph" w:customStyle="1" w:styleId="Calloutboxheading">
    <w:name w:val="Call out box heading"/>
    <w:basedOn w:val="Normal"/>
    <w:uiPriority w:val="3"/>
    <w:qFormat/>
    <w:rsid w:val="00584B2C"/>
    <w:pPr>
      <w:spacing w:line="800" w:lineRule="exact"/>
    </w:pPr>
    <w:rPr>
      <w:rFonts w:ascii="Segoe UI Light" w:hAnsi="Segoe UI Light"/>
      <w:color w:val="FFFFFF" w:themeColor="background1"/>
      <w:sz w:val="90"/>
      <w:szCs w:val="90"/>
    </w:rPr>
  </w:style>
  <w:style w:type="character" w:styleId="Hyperlink">
    <w:name w:val="Hyperlink"/>
    <w:basedOn w:val="DefaultParagraphFont"/>
    <w:uiPriority w:val="99"/>
    <w:unhideWhenUsed/>
    <w:rsid w:val="00584B2C"/>
    <w:rPr>
      <w:color w:val="0563C1" w:themeColor="hyperlink"/>
      <w:u w:val="single"/>
    </w:rPr>
  </w:style>
  <w:style w:type="paragraph" w:customStyle="1" w:styleId="Calloutboxbody">
    <w:name w:val="Call out box body"/>
    <w:basedOn w:val="Normal"/>
    <w:link w:val="CalloutboxbodyChar"/>
    <w:uiPriority w:val="99"/>
    <w:semiHidden/>
    <w:qFormat/>
    <w:rsid w:val="00584B2C"/>
    <w:pPr>
      <w:spacing w:line="240" w:lineRule="auto"/>
    </w:pPr>
    <w:rPr>
      <w:rFonts w:cstheme="minorHAnsi"/>
      <w:color w:val="FFFFFF" w:themeColor="background1"/>
      <w:sz w:val="36"/>
      <w:szCs w:val="36"/>
    </w:rPr>
  </w:style>
  <w:style w:type="paragraph" w:customStyle="1" w:styleId="Calloutboxheader">
    <w:name w:val="Call out box header"/>
    <w:basedOn w:val="Normal"/>
    <w:link w:val="CalloutboxheaderChar"/>
    <w:uiPriority w:val="99"/>
    <w:semiHidden/>
    <w:qFormat/>
    <w:rsid w:val="00584B2C"/>
    <w:pPr>
      <w:spacing w:line="800" w:lineRule="exact"/>
    </w:pPr>
    <w:rPr>
      <w:rFonts w:cstheme="minorHAnsi"/>
      <w:color w:val="FFFFFF" w:themeColor="background1"/>
      <w:sz w:val="90"/>
      <w:szCs w:val="90"/>
    </w:rPr>
  </w:style>
  <w:style w:type="character" w:customStyle="1" w:styleId="CalloutboxbodyChar">
    <w:name w:val="Call out box body Char"/>
    <w:basedOn w:val="DefaultParagraphFont"/>
    <w:link w:val="Calloutboxbody"/>
    <w:uiPriority w:val="99"/>
    <w:semiHidden/>
    <w:rsid w:val="00584B2C"/>
    <w:rPr>
      <w:rFonts w:eastAsia="Segoe UI" w:cstheme="minorHAnsi"/>
      <w:color w:val="FFFFFF" w:themeColor="background1"/>
      <w:sz w:val="36"/>
      <w:szCs w:val="36"/>
    </w:rPr>
  </w:style>
  <w:style w:type="character" w:customStyle="1" w:styleId="CalloutboxheaderChar">
    <w:name w:val="Call out box header Char"/>
    <w:basedOn w:val="DefaultParagraphFont"/>
    <w:link w:val="Calloutboxheader"/>
    <w:uiPriority w:val="99"/>
    <w:semiHidden/>
    <w:rsid w:val="00584B2C"/>
    <w:rPr>
      <w:rFonts w:eastAsia="Segoe UI" w:cstheme="minorHAnsi"/>
      <w:color w:val="FFFFFF" w:themeColor="background1"/>
      <w:sz w:val="90"/>
      <w:szCs w:val="90"/>
    </w:rPr>
  </w:style>
  <w:style w:type="paragraph" w:customStyle="1" w:styleId="SaxInsideReportheading">
    <w:name w:val="Sax Inside Report heading"/>
    <w:basedOn w:val="Normal"/>
    <w:link w:val="SaxInsideReportheadingChar"/>
    <w:qFormat/>
    <w:rsid w:val="00584B2C"/>
    <w:pPr>
      <w:spacing w:after="0" w:line="840" w:lineRule="exact"/>
    </w:pPr>
    <w:rPr>
      <w:rFonts w:ascii="Segoe UI Light" w:hAnsi="Segoe UI Light" w:cstheme="minorHAnsi"/>
      <w:color w:val="4472C4" w:themeColor="accent1"/>
      <w:sz w:val="72"/>
      <w:szCs w:val="72"/>
    </w:rPr>
  </w:style>
  <w:style w:type="character" w:customStyle="1" w:styleId="SaxInsideReportheadingChar">
    <w:name w:val="Sax Inside Report heading Char"/>
    <w:basedOn w:val="DefaultParagraphFont"/>
    <w:link w:val="SaxInsideReportheading"/>
    <w:rsid w:val="00584B2C"/>
    <w:rPr>
      <w:rFonts w:ascii="Segoe UI Light" w:eastAsia="Segoe UI" w:hAnsi="Segoe UI Light" w:cstheme="minorHAnsi"/>
      <w:color w:val="4472C4" w:themeColor="accent1"/>
      <w:sz w:val="72"/>
      <w:szCs w:val="72"/>
    </w:rPr>
  </w:style>
  <w:style w:type="paragraph" w:styleId="TOC1">
    <w:name w:val="toc 1"/>
    <w:basedOn w:val="Normal"/>
    <w:next w:val="Normal"/>
    <w:autoRedefine/>
    <w:uiPriority w:val="39"/>
    <w:unhideWhenUsed/>
    <w:rsid w:val="00584B2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84B2C"/>
    <w:pPr>
      <w:spacing w:after="100"/>
      <w:ind w:left="190"/>
    </w:pPr>
  </w:style>
  <w:style w:type="paragraph" w:styleId="TOC3">
    <w:name w:val="toc 3"/>
    <w:basedOn w:val="Normal"/>
    <w:next w:val="Normal"/>
    <w:autoRedefine/>
    <w:uiPriority w:val="39"/>
    <w:unhideWhenUsed/>
    <w:rsid w:val="00584B2C"/>
    <w:pPr>
      <w:tabs>
        <w:tab w:val="right" w:leader="dot" w:pos="9060"/>
      </w:tabs>
      <w:spacing w:after="100"/>
      <w:ind w:left="284"/>
    </w:pPr>
  </w:style>
  <w:style w:type="character" w:styleId="CommentReference">
    <w:name w:val="annotation reference"/>
    <w:basedOn w:val="DefaultParagraphFont"/>
    <w:uiPriority w:val="99"/>
    <w:semiHidden/>
    <w:unhideWhenUsed/>
    <w:rsid w:val="00584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B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B2C"/>
    <w:rPr>
      <w:rFonts w:eastAsia="Segoe UI" w:cs="Times New Roman"/>
      <w:color w:val="3C3D3C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B2C"/>
    <w:rPr>
      <w:rFonts w:eastAsia="Segoe UI" w:cs="Times New Roman"/>
      <w:b/>
      <w:bCs/>
      <w:color w:val="3C3D3C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4B2C"/>
    <w:pPr>
      <w:spacing w:after="0"/>
      <w:jc w:val="center"/>
    </w:pPr>
    <w:rPr>
      <w:rFonts w:ascii="Segoe UI" w:hAnsi="Segoe UI" w:cs="Segoe U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B2C"/>
    <w:rPr>
      <w:rFonts w:ascii="Segoe UI" w:eastAsia="Segoe UI" w:hAnsi="Segoe UI" w:cs="Segoe UI"/>
      <w:noProof/>
      <w:color w:val="3C3D3C"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4B2C"/>
    <w:pPr>
      <w:spacing w:line="240" w:lineRule="auto"/>
    </w:pPr>
    <w:rPr>
      <w:rFonts w:ascii="Segoe UI" w:hAnsi="Segoe UI" w:cs="Segoe U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4B2C"/>
    <w:rPr>
      <w:rFonts w:ascii="Segoe UI" w:eastAsia="Segoe UI" w:hAnsi="Segoe UI" w:cs="Segoe UI"/>
      <w:noProof/>
      <w:color w:val="3C3D3C"/>
      <w:sz w:val="18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584B2C"/>
    <w:pPr>
      <w:spacing w:after="100"/>
      <w:ind w:left="570"/>
    </w:pPr>
  </w:style>
  <w:style w:type="paragraph" w:styleId="TableofFigures">
    <w:name w:val="table of figures"/>
    <w:basedOn w:val="Normal"/>
    <w:next w:val="Normal"/>
    <w:uiPriority w:val="99"/>
    <w:unhideWhenUsed/>
    <w:rsid w:val="00584B2C"/>
    <w:pPr>
      <w:spacing w:after="0"/>
    </w:pPr>
  </w:style>
  <w:style w:type="paragraph" w:customStyle="1" w:styleId="Default">
    <w:name w:val="Default"/>
    <w:rsid w:val="00584B2C"/>
    <w:pPr>
      <w:autoSpaceDE w:val="0"/>
      <w:autoSpaceDN w:val="0"/>
      <w:adjustRightInd w:val="0"/>
      <w:spacing w:after="0" w:line="240" w:lineRule="auto"/>
    </w:pPr>
    <w:rPr>
      <w:rFonts w:ascii="Calibri" w:eastAsia="Segoe UI" w:hAnsi="Calibri" w:cs="Calibri"/>
      <w:color w:val="000000"/>
      <w:sz w:val="24"/>
      <w:szCs w:val="24"/>
    </w:rPr>
  </w:style>
  <w:style w:type="paragraph" w:styleId="ListNumber">
    <w:name w:val="List Number"/>
    <w:basedOn w:val="Normal"/>
    <w:uiPriority w:val="16"/>
    <w:qFormat/>
    <w:rsid w:val="00584B2C"/>
    <w:pPr>
      <w:tabs>
        <w:tab w:val="num" w:pos="238"/>
      </w:tabs>
      <w:spacing w:line="252" w:lineRule="auto"/>
      <w:ind w:left="238" w:hanging="238"/>
    </w:pPr>
    <w:rPr>
      <w:rFonts w:ascii="Arial" w:eastAsiaTheme="minorHAnsi" w:hAnsi="Arial" w:cstheme="minorBidi"/>
      <w:color w:val="000000"/>
      <w:sz w:val="20"/>
      <w:szCs w:val="20"/>
    </w:rPr>
  </w:style>
  <w:style w:type="paragraph" w:styleId="ListNumber2">
    <w:name w:val="List Number 2"/>
    <w:basedOn w:val="Normal"/>
    <w:uiPriority w:val="16"/>
    <w:qFormat/>
    <w:rsid w:val="00584B2C"/>
    <w:pPr>
      <w:tabs>
        <w:tab w:val="num" w:pos="476"/>
      </w:tabs>
      <w:spacing w:line="252" w:lineRule="auto"/>
      <w:ind w:left="476" w:hanging="238"/>
    </w:pPr>
    <w:rPr>
      <w:rFonts w:ascii="Arial" w:eastAsiaTheme="minorHAnsi" w:hAnsi="Arial" w:cstheme="minorBidi"/>
      <w:color w:val="000000"/>
      <w:sz w:val="20"/>
      <w:szCs w:val="20"/>
    </w:rPr>
  </w:style>
  <w:style w:type="numbering" w:customStyle="1" w:styleId="Lists">
    <w:name w:val="Lists"/>
    <w:uiPriority w:val="99"/>
    <w:rsid w:val="00584B2C"/>
  </w:style>
  <w:style w:type="paragraph" w:styleId="ListNumber3">
    <w:name w:val="List Number 3"/>
    <w:basedOn w:val="Normal"/>
    <w:uiPriority w:val="16"/>
    <w:qFormat/>
    <w:rsid w:val="00584B2C"/>
    <w:pPr>
      <w:tabs>
        <w:tab w:val="num" w:pos="714"/>
      </w:tabs>
      <w:spacing w:line="252" w:lineRule="auto"/>
      <w:ind w:left="714" w:hanging="238"/>
    </w:pPr>
    <w:rPr>
      <w:rFonts w:ascii="Arial" w:eastAsiaTheme="minorHAnsi" w:hAnsi="Arial" w:cstheme="minorBidi"/>
      <w:color w:val="000000"/>
      <w:sz w:val="20"/>
      <w:szCs w:val="20"/>
    </w:rPr>
  </w:style>
  <w:style w:type="paragraph" w:styleId="ListNumber4">
    <w:name w:val="List Number 4"/>
    <w:basedOn w:val="Normal"/>
    <w:uiPriority w:val="16"/>
    <w:qFormat/>
    <w:rsid w:val="00584B2C"/>
    <w:pPr>
      <w:tabs>
        <w:tab w:val="num" w:pos="953"/>
      </w:tabs>
      <w:spacing w:line="252" w:lineRule="auto"/>
      <w:ind w:left="952" w:hanging="238"/>
    </w:pPr>
    <w:rPr>
      <w:rFonts w:ascii="Arial" w:eastAsiaTheme="minorHAnsi" w:hAnsi="Arial" w:cstheme="minorBidi"/>
      <w:color w:val="000000"/>
      <w:sz w:val="20"/>
      <w:szCs w:val="20"/>
    </w:rPr>
  </w:style>
  <w:style w:type="paragraph" w:customStyle="1" w:styleId="Heading3NoNumber">
    <w:name w:val="Heading 3 No Number"/>
    <w:basedOn w:val="Heading3"/>
    <w:next w:val="Normal"/>
    <w:uiPriority w:val="10"/>
    <w:qFormat/>
    <w:rsid w:val="00584B2C"/>
    <w:pPr>
      <w:spacing w:before="120" w:after="120" w:line="252" w:lineRule="auto"/>
    </w:pPr>
    <w:rPr>
      <w:color w:val="000000" w:themeColor="text1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84B2C"/>
  </w:style>
  <w:style w:type="table" w:customStyle="1" w:styleId="TableGrid1">
    <w:name w:val="Table Grid1"/>
    <w:basedOn w:val="TableNormal"/>
    <w:next w:val="TableGrid"/>
    <w:uiPriority w:val="39"/>
    <w:rsid w:val="00584B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4B2C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584B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84B2C"/>
    <w:pPr>
      <w:spacing w:after="0" w:line="240" w:lineRule="auto"/>
      <w:jc w:val="both"/>
    </w:pPr>
    <w:rPr>
      <w:rFonts w:ascii="Arial" w:eastAsia="Arial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84B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4B2C"/>
    <w:pPr>
      <w:spacing w:after="160" w:line="259" w:lineRule="auto"/>
    </w:pPr>
    <w:rPr>
      <w:rFonts w:ascii="Times New Roman" w:eastAsiaTheme="minorHAnsi" w:hAnsi="Times New Roman"/>
      <w:color w:val="auto"/>
      <w:sz w:val="24"/>
      <w:szCs w:val="24"/>
    </w:rPr>
  </w:style>
  <w:style w:type="character" w:customStyle="1" w:styleId="normaltextrun1">
    <w:name w:val="normaltextrun1"/>
    <w:basedOn w:val="DefaultParagraphFont"/>
    <w:rsid w:val="00584B2C"/>
  </w:style>
  <w:style w:type="table" w:customStyle="1" w:styleId="TableGrid5">
    <w:name w:val="Table Grid5"/>
    <w:basedOn w:val="TableNormal"/>
    <w:next w:val="TableGrid"/>
    <w:uiPriority w:val="39"/>
    <w:rsid w:val="00584B2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4B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84B2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84B2C"/>
    <w:pPr>
      <w:spacing w:after="0" w:line="240" w:lineRule="auto"/>
    </w:pPr>
    <w:rPr>
      <w:rFonts w:eastAsia="Segoe UI" w:cs="Times New Roman"/>
      <w:color w:val="3C3D3C"/>
      <w:sz w:val="19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4B2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84B2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84B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351</Words>
  <Characters>7880</Characters>
  <Application>Microsoft Office Word</Application>
  <DocSecurity>0</DocSecurity>
  <Lines>303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Zarnowiecki</dc:creator>
  <cp:keywords/>
  <dc:description/>
  <cp:lastModifiedBy>Dorota Zarnowiecki</cp:lastModifiedBy>
  <cp:revision>46</cp:revision>
  <cp:lastPrinted>2019-09-20T02:36:00Z</cp:lastPrinted>
  <dcterms:created xsi:type="dcterms:W3CDTF">2019-04-02T03:10:00Z</dcterms:created>
  <dcterms:modified xsi:type="dcterms:W3CDTF">2019-09-20T03:52:00Z</dcterms:modified>
</cp:coreProperties>
</file>